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2CC15" w14:textId="7D5A5427" w:rsidR="00653F44" w:rsidRPr="00E04261" w:rsidRDefault="00653F44" w:rsidP="00653F44">
      <w:pPr>
        <w:rPr>
          <w:rFonts w:ascii="Times New Roman" w:hAnsi="Times New Roman" w:cs="Times New Roman"/>
          <w:bCs/>
          <w:lang w:val="en-US"/>
        </w:rPr>
      </w:pPr>
      <w:r w:rsidRPr="00E04261">
        <w:rPr>
          <w:rFonts w:ascii="Times New Roman" w:hAnsi="Times New Roman" w:cs="Times New Roman"/>
          <w:b/>
          <w:lang w:val="en-US"/>
        </w:rPr>
        <w:t xml:space="preserve">Supplementary Table S9. </w:t>
      </w:r>
      <w:r w:rsidRPr="00E04261">
        <w:rPr>
          <w:rFonts w:ascii="Times New Roman" w:hAnsi="Times New Roman" w:cs="Times New Roman"/>
          <w:bCs/>
          <w:lang w:val="en-US"/>
        </w:rPr>
        <w:t>Descriptive statistics from the Number of Species and genus determined by Kraken when no threshold was considered.</w:t>
      </w:r>
      <w:r w:rsidR="00E04261">
        <w:rPr>
          <w:rFonts w:ascii="Times New Roman" w:hAnsi="Times New Roman" w:cs="Times New Roman"/>
          <w:bCs/>
          <w:lang w:val="en-US"/>
        </w:rPr>
        <w:t xml:space="preserve"> CS: clinical samples, all: clinical samples and spiked samples (positive controls).</w:t>
      </w:r>
      <w:bookmarkStart w:id="0" w:name="_GoBack"/>
      <w:bookmarkEnd w:id="0"/>
    </w:p>
    <w:tbl>
      <w:tblPr>
        <w:tblpPr w:leftFromText="180" w:rightFromText="180" w:vertAnchor="page" w:horzAnchor="margin" w:tblpY="2796"/>
        <w:tblW w:w="9596" w:type="dxa"/>
        <w:tblLook w:val="04A0" w:firstRow="1" w:lastRow="0" w:firstColumn="1" w:lastColumn="0" w:noHBand="0" w:noVBand="1"/>
      </w:tblPr>
      <w:tblGrid>
        <w:gridCol w:w="2308"/>
        <w:gridCol w:w="2338"/>
        <w:gridCol w:w="2325"/>
        <w:gridCol w:w="1307"/>
        <w:gridCol w:w="1318"/>
      </w:tblGrid>
      <w:tr w:rsidR="00653F44" w:rsidRPr="00E04261" w14:paraId="26D12247" w14:textId="77777777" w:rsidTr="00E04261">
        <w:trPr>
          <w:trHeight w:val="320"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E64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0BA2" w14:textId="77777777" w:rsidR="00E04261" w:rsidRDefault="00E04261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N</w:t>
            </w:r>
            <w:r w:rsidR="00653F44"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umber of </w:t>
            </w:r>
          </w:p>
          <w:p w14:paraId="4FF74273" w14:textId="2C54B7C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  <w:r w:rsidR="00E04261"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_all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92B3" w14:textId="77777777" w:rsidR="00E04261" w:rsidRDefault="00E04261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N</w:t>
            </w:r>
            <w:r w:rsidR="00653F44"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umber of </w:t>
            </w:r>
          </w:p>
          <w:p w14:paraId="5BBD12C3" w14:textId="2D9A247D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</w:t>
            </w:r>
            <w:proofErr w:type="spellStart"/>
            <w:r w:rsidR="00E04261"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era_all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2F08" w14:textId="77777777" w:rsidR="00E04261" w:rsidRDefault="00E04261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S</w:t>
            </w:r>
            <w:r w:rsidR="00653F44"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cie</w:t>
            </w: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s</w:t>
            </w:r>
          </w:p>
          <w:p w14:paraId="7F85ACA3" w14:textId="18E694DA" w:rsidR="00653F44" w:rsidRPr="00E04261" w:rsidRDefault="00E04261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 xml:space="preserve"> C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01E1" w14:textId="77777777" w:rsidR="00E04261" w:rsidRDefault="00E04261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Genera</w:t>
            </w:r>
          </w:p>
          <w:p w14:paraId="463CD556" w14:textId="6CBE3CD1" w:rsidR="00653F44" w:rsidRPr="00E04261" w:rsidRDefault="00E04261" w:rsidP="0065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 xml:space="preserve"> CS</w:t>
            </w:r>
          </w:p>
        </w:tc>
      </w:tr>
      <w:tr w:rsidR="00653F44" w:rsidRPr="00E04261" w14:paraId="2825F0D2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D60F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D63E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C55D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6D8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DD47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653F44" w:rsidRPr="00E04261" w14:paraId="52802AD6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5DDD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BC4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E2B5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EC1C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A40C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53F44" w:rsidRPr="00E04261" w14:paraId="3A8347A3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42B7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1A54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FD07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E0B0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B66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653F44" w:rsidRPr="00E04261" w14:paraId="48093F6B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174C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 Percentil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ABB4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043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,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741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,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91F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,5</w:t>
            </w:r>
          </w:p>
        </w:tc>
      </w:tr>
      <w:tr w:rsidR="00653F44" w:rsidRPr="00E04261" w14:paraId="10E55596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B66D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432C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C513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5ECB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5303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653F44" w:rsidRPr="00E04261" w14:paraId="6B3EBBEE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178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 Percentil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C30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8D20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FD90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373C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653F44" w:rsidRPr="00E04261" w14:paraId="5BDA72BB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901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F10F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A337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5BDB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C97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53F44" w:rsidRPr="00E04261" w14:paraId="7D28B750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58FB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8858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9F25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F5A1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FB40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653F44" w:rsidRPr="00E04261" w14:paraId="71F10A5F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7BF0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740B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72E9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0EDD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134B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53F44" w:rsidRPr="00E04261" w14:paraId="0AC88077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E74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205D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,1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830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,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64F5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,4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D470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,44</w:t>
            </w:r>
          </w:p>
        </w:tc>
      </w:tr>
      <w:tr w:rsidR="00653F44" w:rsidRPr="00E04261" w14:paraId="1BAEACF8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1C6A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D769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,2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CD3B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3477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,3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7F8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6</w:t>
            </w:r>
          </w:p>
        </w:tc>
      </w:tr>
      <w:tr w:rsidR="00653F44" w:rsidRPr="00E04261" w14:paraId="45E5819A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5A9F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45E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74F9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5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6E4A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7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F43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2</w:t>
            </w:r>
          </w:p>
        </w:tc>
      </w:tr>
      <w:tr w:rsidR="00653F44" w:rsidRPr="00E04261" w14:paraId="01FBC7BF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BD73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A9B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8927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7570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FC1E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53F44" w:rsidRPr="00E04261" w14:paraId="610F1979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8A62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 of variation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9A97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0%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33D4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37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FC7F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1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729E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18%</w:t>
            </w:r>
          </w:p>
        </w:tc>
      </w:tr>
      <w:tr w:rsidR="00653F44" w:rsidRPr="00E04261" w14:paraId="69823A25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1D63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1E0F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D6AE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91A6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6F3D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53F44" w:rsidRPr="00E04261" w14:paraId="3AEA6C2D" w14:textId="77777777" w:rsidTr="00E04261">
        <w:trPr>
          <w:trHeight w:val="32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861E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FD38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42C3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D83A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1B6A" w14:textId="77777777" w:rsidR="00653F44" w:rsidRPr="00E04261" w:rsidRDefault="00653F44" w:rsidP="00653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42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</w:tr>
    </w:tbl>
    <w:p w14:paraId="5F9EA849" w14:textId="77777777" w:rsidR="009D5624" w:rsidRPr="00E04261" w:rsidRDefault="009D5624">
      <w:pPr>
        <w:rPr>
          <w:rFonts w:ascii="Times New Roman" w:hAnsi="Times New Roman" w:cs="Times New Roman"/>
          <w:lang w:val="en-US"/>
        </w:rPr>
      </w:pPr>
    </w:p>
    <w:sectPr w:rsidR="009D5624" w:rsidRPr="00E04261" w:rsidSect="00FA3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44"/>
    <w:rsid w:val="00362BB3"/>
    <w:rsid w:val="0058695D"/>
    <w:rsid w:val="005E5E47"/>
    <w:rsid w:val="00610337"/>
    <w:rsid w:val="00653F44"/>
    <w:rsid w:val="007948A7"/>
    <w:rsid w:val="009D5624"/>
    <w:rsid w:val="00AB1B23"/>
    <w:rsid w:val="00C36D11"/>
    <w:rsid w:val="00C4242C"/>
    <w:rsid w:val="00D747D1"/>
    <w:rsid w:val="00E04261"/>
    <w:rsid w:val="00EB4986"/>
    <w:rsid w:val="00EB7B89"/>
    <w:rsid w:val="00FA342B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7CCC44"/>
  <w15:chartTrackingRefBased/>
  <w15:docId w15:val="{4D76731C-90E2-6347-9CBC-8969C3E1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20-02-19T19:46:00Z</dcterms:created>
  <dcterms:modified xsi:type="dcterms:W3CDTF">2020-02-19T19:46:00Z</dcterms:modified>
</cp:coreProperties>
</file>